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D435A" w14:textId="77777777" w:rsidR="008D626A" w:rsidRPr="00D85369" w:rsidRDefault="008D626A" w:rsidP="008D626A">
      <w:pPr>
        <w:rPr>
          <w:rFonts w:ascii="Arial" w:hAnsi="Arial" w:cs="Arial"/>
          <w:b/>
          <w:bCs/>
          <w:szCs w:val="21"/>
        </w:rPr>
      </w:pPr>
      <w:r w:rsidRPr="00D85369">
        <w:rPr>
          <w:rFonts w:ascii="Arial" w:hAnsi="Arial" w:cs="Arial"/>
          <w:b/>
          <w:bCs/>
          <w:szCs w:val="21"/>
        </w:rPr>
        <w:t>Table S9. The reverse MR analyses of colorectal cancer, adenoma and polyps with the abundance of nine gut microbiota</w:t>
      </w:r>
    </w:p>
    <w:tbl>
      <w:tblPr>
        <w:tblW w:w="5109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472"/>
        <w:gridCol w:w="2267"/>
        <w:gridCol w:w="955"/>
        <w:gridCol w:w="1006"/>
        <w:gridCol w:w="1129"/>
        <w:gridCol w:w="2094"/>
        <w:gridCol w:w="997"/>
        <w:gridCol w:w="2263"/>
        <w:gridCol w:w="1239"/>
        <w:gridCol w:w="2263"/>
        <w:gridCol w:w="1029"/>
        <w:gridCol w:w="827"/>
        <w:gridCol w:w="2267"/>
        <w:gridCol w:w="1029"/>
        <w:gridCol w:w="1019"/>
      </w:tblGrid>
      <w:tr w:rsidR="008D626A" w:rsidRPr="00D85369" w14:paraId="764C253A" w14:textId="77777777" w:rsidTr="007636AB">
        <w:trPr>
          <w:trHeight w:val="301"/>
        </w:trPr>
        <w:tc>
          <w:tcPr>
            <w:tcW w:w="54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3DC2D0" w14:textId="77777777" w:rsidR="008D626A" w:rsidRPr="00D85369" w:rsidRDefault="008D626A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Trait</w:t>
            </w:r>
          </w:p>
        </w:tc>
        <w:tc>
          <w:tcPr>
            <w:tcW w:w="117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678DB7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IVW</w:t>
            </w:r>
          </w:p>
        </w:tc>
        <w:tc>
          <w:tcPr>
            <w:tcW w:w="67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B46B8A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76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8E609A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90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1CDB20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MR-Egger</w:t>
            </w:r>
          </w:p>
        </w:tc>
        <w:tc>
          <w:tcPr>
            <w:tcW w:w="94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F12AB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MR-PRESSO</w:t>
            </w:r>
          </w:p>
        </w:tc>
      </w:tr>
      <w:tr w:rsidR="008D626A" w:rsidRPr="00D85369" w14:paraId="7FE8F1D5" w14:textId="77777777" w:rsidTr="007636AB">
        <w:trPr>
          <w:trHeight w:val="595"/>
        </w:trPr>
        <w:tc>
          <w:tcPr>
            <w:tcW w:w="541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23D0CB1" w14:textId="77777777" w:rsidR="008D626A" w:rsidRPr="00D85369" w:rsidRDefault="008D626A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1CCE6C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2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27E331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effect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443C676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FDR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2179DA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heterogeneity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4C89FE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6C165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effect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2C461DA7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8EC60F8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effect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50C0A4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B3669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effect</w:t>
            </w:r>
          </w:p>
        </w:tc>
        <w:tc>
          <w:tcPr>
            <w:tcW w:w="1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632407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pleiotropy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69D7C4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874F07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effect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EF6455" w14:textId="77777777" w:rsidR="008D626A" w:rsidRPr="00D85369" w:rsidRDefault="008D626A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P for Global Test</w:t>
            </w:r>
          </w:p>
        </w:tc>
      </w:tr>
      <w:tr w:rsidR="008D626A" w:rsidRPr="00D85369" w14:paraId="0EB5B197" w14:textId="77777777" w:rsidTr="007636AB">
        <w:trPr>
          <w:trHeight w:val="289"/>
        </w:trPr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26927A3B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CRC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C67FB07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C163454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1AE24CDD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6AB85A9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D339A42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FB1A52D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D1A88F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0E05288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6EF75E3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B8A78EE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A4E18DA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11C4D98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5D9975C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479087C7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8D626A" w:rsidRPr="00D85369" w14:paraId="10871184" w14:textId="77777777" w:rsidTr="007636AB">
        <w:trPr>
          <w:trHeight w:val="289"/>
        </w:trPr>
        <w:tc>
          <w:tcPr>
            <w:tcW w:w="5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B6AAE97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6B8D4A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5(-0.032, 0.042)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BC3305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right w:val="nil"/>
            </w:tcBorders>
          </w:tcPr>
          <w:p w14:paraId="7A221E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9E96A2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005 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A9AB96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9(-0.061, 0.043)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CC69C3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47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</w:tcPr>
          <w:p w14:paraId="6A6321D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4(-0.118, 0.0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578A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AC1EF0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4(-0.108, 0.136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CFB323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BC21F9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142421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8(-0.015, 0.031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5ED3CB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93F680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</w:tr>
      <w:tr w:rsidR="008D626A" w:rsidRPr="00D85369" w14:paraId="1D810BDC" w14:textId="77777777" w:rsidTr="007636AB">
        <w:trPr>
          <w:trHeight w:val="289"/>
        </w:trPr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B7AC54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Lactobacillales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5ACEE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6(-0.037, 0.025)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C0838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</w:tcPr>
          <w:p w14:paraId="4383C04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74D1B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400 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9D41F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5(-0.053, 0.043)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F8E30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14:paraId="722A106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0(-0.005, 0.0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2F1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88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1AC6B2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79(-0.185, 0.027)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98BE2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C363C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D807D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14, 0.015)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B1733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9DA99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</w:tr>
      <w:tr w:rsidR="008D626A" w:rsidRPr="00D85369" w14:paraId="05D2A046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0BB41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C9FA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4(-0.039, 0.031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B67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0E79D1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229E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632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DBB9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9(-0.047, 0.065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2465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930E06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9(-0.091, 0.12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B73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E7C6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51(-0.067, 0.169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620D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72AF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B1B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7(0.001, 0.03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9F34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7BCC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</w:tr>
      <w:tr w:rsidR="008D626A" w:rsidRPr="00D85369" w14:paraId="784962E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B5FD0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7AC3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03(-0.031, 0.03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6AB5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AB8485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C886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457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A56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2(-0.059, 0.103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71D4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76C137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2(-0.058, 0.1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F68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47BC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38(-0.14, 0.06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D044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A6EE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DCD4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2(-0.011, 0.01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9784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56C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46</w:t>
            </w:r>
          </w:p>
        </w:tc>
      </w:tr>
      <w:tr w:rsidR="008D626A" w:rsidRPr="00D85369" w14:paraId="52C7AEE0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49B8D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0437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4(-0.0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D85369">
              <w:rPr>
                <w:rFonts w:ascii="Arial" w:hAnsi="Arial" w:cs="Arial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8536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24D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8A81D0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9C2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987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60D2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85369">
              <w:rPr>
                <w:rFonts w:ascii="Arial" w:hAnsi="Arial" w:cs="Arial"/>
                <w:sz w:val="18"/>
                <w:szCs w:val="18"/>
              </w:rPr>
              <w:t>0.017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07, 0.04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3AFF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FB1867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3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34, 0.0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8536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76B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4873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02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51, 0.04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484C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4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9B1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4C9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9(-0.051, 0.01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6467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B69D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53</w:t>
            </w:r>
          </w:p>
        </w:tc>
      </w:tr>
      <w:tr w:rsidR="008D626A" w:rsidRPr="00D85369" w14:paraId="41D7980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C9E71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Actinomyc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7317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21(-0.0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85369">
              <w:rPr>
                <w:rFonts w:ascii="Arial" w:hAnsi="Arial" w:cs="Arial"/>
                <w:sz w:val="18"/>
                <w:szCs w:val="18"/>
              </w:rPr>
              <w:t>, 0.028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06E1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62CC22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1ECF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710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BED6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39(-0.115, 0.037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B0E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17561C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25(-0.156, 0.10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4597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A26F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5(-0.134, 0.18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4CDA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6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300A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DA16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8(-0.011, 0.02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4A00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B7F8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</w:tr>
      <w:tr w:rsidR="008D626A" w:rsidRPr="00D85369" w14:paraId="2DF145BB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F15EA1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bookmarkStart w:id="0" w:name="_Hlk84937390"/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7FE8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8(-0.027, 0.04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7CA28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4373663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511A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707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237DC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26(-0.077, 0.02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9C042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1A58C22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42(-0.124, 0.0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8536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D5EE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CDE29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109(-0.221, 0.00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A703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F615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B545F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016, 0.01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49803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8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C8159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</w:tr>
      <w:tr w:rsidR="008D626A" w:rsidRPr="00D85369" w14:paraId="17B9D67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0CE4C9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Rosebur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1C24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2(-0.009, 0.07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7797D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2A087F0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FDEF4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 xml:space="preserve">0.129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D2734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9(-0.033, 0.07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D52D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5480F3F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101, 0.10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1BB84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7A219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68(-0.201, 0.06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67599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E42D5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BA99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5(-0.022, 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95B0A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6528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bookmarkEnd w:id="0"/>
      <w:tr w:rsidR="008D626A" w:rsidRPr="00D85369" w14:paraId="6835EBA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4AA7B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911270">
              <w:rPr>
                <w:rFonts w:ascii="Arial" w:hAnsi="Arial" w:cs="Arial"/>
                <w:i/>
                <w:iCs/>
                <w:sz w:val="18"/>
                <w:szCs w:val="18"/>
              </w:rPr>
              <w:t>Pepto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D0D1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-0.004(-0.039, 0.03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1B43F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690ACE5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BC71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326AA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59(0.008, 0.1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31FDE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1EE5749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84(-0.002, 0.1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B65BC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BF7D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112(0.018, 0.20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8F304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3BA00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6378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002(-0.031, 0.03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C345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89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B0DDB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70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</w:tr>
      <w:tr w:rsidR="008D626A" w:rsidRPr="00A87B83" w14:paraId="3BB459AB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9F28E8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F13D0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4, 0.026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BFDD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4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5F9ED0A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B67A2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78A61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54, 0.048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89D4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7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32A7E38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8(-0.066, 0.102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DD031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5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05AA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87, 0.09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78F95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4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03422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7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0D6BB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34, 0.028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EA495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0D2E4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37</w:t>
            </w:r>
          </w:p>
        </w:tc>
      </w:tr>
      <w:tr w:rsidR="008D626A" w:rsidRPr="00A87B83" w14:paraId="253D0D8D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E0B7B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Bifidobacteriaceae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F56D2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29, 0.041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686FE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0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6A9A57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1D732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3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D731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7(-0.026, 0.08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9C6E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20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1843AB6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6(-0.042, 0.114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771437F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72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B397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9(-0.071, 0.12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BABB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C206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5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87D9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8(-0.027, 0.04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A50B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AA319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01</w:t>
            </w:r>
          </w:p>
        </w:tc>
      </w:tr>
      <w:tr w:rsidR="008D626A" w:rsidRPr="00A87B83" w14:paraId="1A51D35A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3DADB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3D467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7(-0.12, 0.006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C594B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5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16E79EA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BF546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2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15A9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7(-0.109, 0.075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03CD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9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23E0A6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4(-0.163, 0.135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7C607BF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9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80185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5(-0.149, 0.19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33374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7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DD291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2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7E201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123, 0.00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A2BA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D2C80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0</w:t>
            </w:r>
          </w:p>
        </w:tc>
      </w:tr>
      <w:tr w:rsidR="008D626A" w:rsidRPr="00A87B83" w14:paraId="75C67A10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25D1E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aceae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F34DB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9, 0.027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F906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0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796AE14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50C9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68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5FED1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55, 0.043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17F4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5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2B0729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2(-0.086, 0.062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4CDD1FE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5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1ECC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101, 0.07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A55D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F07D3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5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01771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33, 0.03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4340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1C5A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21</w:t>
            </w:r>
          </w:p>
        </w:tc>
      </w:tr>
      <w:tr w:rsidR="008D626A" w:rsidRPr="00A87B83" w14:paraId="5DB2582B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45AFE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coprostanoligen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7AD12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42, 0.02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B72FB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2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76AD87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3A9A5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3EDE2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5(-0.062, 0.032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DE72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4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3BEC2E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3(-0.087, 0.06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EB0039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7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8681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84, 0.092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1AA7A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9EC5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8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11678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1, 0.01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BE0B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BCA27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6</w:t>
            </w:r>
          </w:p>
        </w:tc>
      </w:tr>
      <w:tr w:rsidR="008D626A" w:rsidRPr="00A87B83" w14:paraId="57FA2216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ED63C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orqu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18BF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9(-0.056, 0.018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82E96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14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7840C44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B774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9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ECB61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6(-0.073, 0.021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11C11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80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632915B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(-0.101, 0.04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3A3344E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E744E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8(-0.122, 0.086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4C57B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CD1D7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6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EFEA8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7(-0.052, 0.018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04C21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5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95C02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3</w:t>
            </w:r>
          </w:p>
        </w:tc>
      </w:tr>
      <w:tr w:rsidR="008D626A" w:rsidRPr="00A87B83" w14:paraId="666D9A42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FA987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llisonella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B8958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1(-0.149, 0.007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4C422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4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1992359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1FE6B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E3893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6(-0.19, 0.038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1327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89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4CD64F5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9(-0.271, 0.113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54ADBA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1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E2604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4(-0.18, 0.248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940EF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6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0EA95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06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8259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47(-0.116, 0.022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BEAAE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7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B074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9</w:t>
            </w:r>
          </w:p>
        </w:tc>
      </w:tr>
      <w:tr w:rsidR="008D626A" w:rsidRPr="00A87B83" w14:paraId="1E0C0472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C3BAD5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nterorhabdu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E3439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4(-0.025, 0.073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A4B2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45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3E70007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CF9A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7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6C809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7(-0.029, 0.123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8EC4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2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050BB47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4(-0.033, 0.24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2D167A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42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66F2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6(-0.031, 0.24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72A69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5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6ECE1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4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E6431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7(-0.02, 0.074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A9B7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E44A8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87</w:t>
            </w:r>
          </w:p>
        </w:tc>
      </w:tr>
      <w:tr w:rsidR="008D626A" w:rsidRPr="00A87B83" w14:paraId="6FDEBB75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13565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rysipelatoclostridiu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E51C8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2(-0.057, 0.033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8452B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90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256610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A6CA4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9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ABA04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6, 0.074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306F0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582031F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1(-0.087, 0.129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629A31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4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6201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9(-0.142, 0.104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E5E67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9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C64C2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652C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(-0.053, 0.03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7BF38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3A410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5</w:t>
            </w:r>
          </w:p>
        </w:tc>
      </w:tr>
      <w:tr w:rsidR="008D626A" w:rsidRPr="00A87B83" w14:paraId="7688809B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CA5DA1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Faecalibacterium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76D9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6(-0.047, 0.015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8318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30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265F5D7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91684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19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5997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2(-0.073, 0.029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15D61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8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14C289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1(-0.145, 0.043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061AD0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4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B5043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9(-0.059, 0.11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6EA1D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4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42BCD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0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5396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4(-0.045, 0.01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B69D7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73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C39D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42</w:t>
            </w:r>
          </w:p>
        </w:tc>
      </w:tr>
      <w:tr w:rsidR="008D626A" w:rsidRPr="00A87B83" w14:paraId="0549E3A8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BAA5A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Intestinibacter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72E94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35, 0.039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6C97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8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13EC698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9A22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3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1D53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1(-0.046, 0.068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271E8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0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76CAE1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(-0.058, 0.138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0334D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1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3F55A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1(-0.003, 0.205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C6BCB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0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4398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9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3561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25, 0.045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E40B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84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876C1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6</w:t>
            </w:r>
          </w:p>
        </w:tc>
      </w:tr>
      <w:tr w:rsidR="008D626A" w:rsidRPr="00A87B83" w14:paraId="077CC99F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AF53D5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300E3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113, 0.013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9EF7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18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6285071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6D3E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6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08F22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4(-0.16, 0.032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3E43B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92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57B9A2B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99(-0.268, 0.07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07A5413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3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C4C8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6(-0.16, 0.192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5771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7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AFFB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3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3FAE7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3(-0.116, 0.01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15E02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4523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7</w:t>
            </w:r>
          </w:p>
        </w:tc>
      </w:tr>
      <w:tr w:rsidR="008D626A" w:rsidRPr="00A87B83" w14:paraId="5787C8B9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4F9C6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30B5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1(-0.048, 0.07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BF0A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2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74F54C9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880F3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0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BC09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1(-0.065, 0.107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BF4B7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2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60BDDE2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(-0.131, 0.15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F006F8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85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C3AD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4(-0.207, 0.12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EF021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30E36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4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9000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2(-0.037, 0.081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5F61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6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2D00E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8</w:t>
            </w:r>
          </w:p>
        </w:tc>
      </w:tr>
      <w:tr w:rsidR="008D626A" w:rsidRPr="00A87B83" w14:paraId="3277E6A3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2C4D4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9C8D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8(-0.079, 0.043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F148B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57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0C7FE4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5EC6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12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E4F16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8(-0.114, 0.058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0CF1F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70AADD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2(-0.173, 0.129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60827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7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ED613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9(-0.221, 0.18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B722F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4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C643F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2A1E7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2, 0.01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DF9CD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9197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49</w:t>
            </w:r>
          </w:p>
        </w:tc>
      </w:tr>
      <w:tr w:rsidR="008D626A" w:rsidRPr="00A87B83" w14:paraId="41C77B98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D7CA1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omboutsia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719E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39, 0.031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DFC6D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4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05DB974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470D4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D452A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7(-0.036, 0.07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72A01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1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68735A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(-0.01, 0.19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2C6E83B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C10F1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3(-0.013, 0.17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6D34A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6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8AE80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2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F529B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38, 0.028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4D45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6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70A71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95</w:t>
            </w:r>
          </w:p>
        </w:tc>
      </w:tr>
      <w:tr w:rsidR="008D626A" w:rsidRPr="00A87B83" w14:paraId="4376A997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DD465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1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DF71E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3(-0.048, 0.022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22B5D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72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50A7C99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EE35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9486F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43, 0.055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09C5D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0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5AF7670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62, 0.076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03762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6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CB0A9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(-0.1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0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6121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7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4A9C1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45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53295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0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6612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F3AE6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1</w:t>
            </w:r>
          </w:p>
        </w:tc>
      </w:tr>
      <w:tr w:rsidR="008D626A" w:rsidRPr="00A87B83" w14:paraId="0BFA3469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54EF94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09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77E5E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6, 0.042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BC4A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5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3B81151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11E73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49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E12CF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2(-0.088, 0.064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86A15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5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57E9A8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3(-0.127, 0.10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39F9F08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1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8C93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8(-0.163, 0.12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FEB62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2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9E95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5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D3F3A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7(-0.078, 0.024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37780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0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058C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24</w:t>
            </w:r>
          </w:p>
        </w:tc>
      </w:tr>
      <w:tr w:rsidR="008D626A" w:rsidRPr="00A87B83" w14:paraId="181A2409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B95B1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1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E93F8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9, 0.027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35F4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0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44FC69F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7AAD6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63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5B45D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2(-0.027, 0.071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9372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6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2A91A6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6(-0.052, 0.104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30B7473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3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3370D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7(-0.035, 0.149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7D48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598A1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60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124C4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35, 0.031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057E3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5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C7D3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1</w:t>
            </w:r>
          </w:p>
        </w:tc>
      </w:tr>
      <w:tr w:rsidR="008D626A" w:rsidRPr="00A87B83" w14:paraId="2185068A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E52731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1D45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9, 0.027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10D8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3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1A4C08C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F93D5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52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B403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4(-0.065, 0.037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01F82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84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509AE57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4(-0.088, 0.06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6161CE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3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31C2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89, 0.091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12530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1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081BB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2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1B4F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32, 0.0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D6992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9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BE6DB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87</w:t>
            </w:r>
          </w:p>
        </w:tc>
      </w:tr>
      <w:tr w:rsidR="008D626A" w:rsidRPr="00A87B83" w14:paraId="474D9BA4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58A0E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yzzerella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22277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6(-0.123, -0.009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51071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4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528A487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0BA74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2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1DD7D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81(-0.169, 0.007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ED322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2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4DAA227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07(-0.262, 0.048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12F810D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80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AA95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227(-0.386, -0.068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3C963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5C892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5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07C6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2(-0.123, -0.021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66B5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52CB4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5</w:t>
            </w:r>
          </w:p>
        </w:tc>
      </w:tr>
      <w:tr w:rsidR="008D626A" w:rsidRPr="00A87B83" w14:paraId="2141F28D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58C08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astranaerophilale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DF3F6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85, 0.025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913B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82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53B2BC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03746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6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9637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91, 0.069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E711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8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52871E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6(-0.138, 0.106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249CC1F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01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CA0D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2(-0.089, 0.213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8703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5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93352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05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6C54F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2(-0.081, 0.01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04828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06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10B6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4</w:t>
            </w:r>
          </w:p>
        </w:tc>
      </w:tr>
      <w:tr w:rsidR="008D626A" w:rsidRPr="00A87B83" w14:paraId="4514E558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02CC68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68B30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33, 0.029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A9207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5</w:t>
            </w:r>
          </w:p>
        </w:tc>
        <w:tc>
          <w:tcPr>
            <w:tcW w:w="220" w:type="pct"/>
            <w:tcBorders>
              <w:left w:val="nil"/>
              <w:right w:val="nil"/>
            </w:tcBorders>
            <w:shd w:val="clear" w:color="auto" w:fill="auto"/>
          </w:tcPr>
          <w:p w14:paraId="4A50021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6C62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3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0218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52, 0.038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7E4B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1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</w:tcPr>
          <w:p w14:paraId="2A23AE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1(-0.058, 0.08)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</w:tcPr>
          <w:p w14:paraId="35F093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9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68326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95, 0.077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629FE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2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9DAF9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0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654C8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23, 0.035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35C4B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91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C95D8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2</w:t>
            </w:r>
          </w:p>
        </w:tc>
      </w:tr>
      <w:tr w:rsidR="008D626A" w:rsidRPr="00D85369" w14:paraId="6B88A3EC" w14:textId="77777777" w:rsidTr="007636AB">
        <w:trPr>
          <w:trHeight w:val="277"/>
        </w:trPr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4DAF45BF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Adenom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581395F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026DF07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EADD73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7E276E9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49C9A9F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588B056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685A5C7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6D9A0F3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4A4727A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26C8BD4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7E1252E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2003BA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4A06F18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076C947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8D626A" w:rsidRPr="00D85369" w14:paraId="688EC7ED" w14:textId="77777777" w:rsidTr="007636AB">
        <w:trPr>
          <w:trHeight w:val="277"/>
        </w:trPr>
        <w:tc>
          <w:tcPr>
            <w:tcW w:w="5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40576E3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0AEE0D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7</w:t>
            </w:r>
            <w:bookmarkStart w:id="1" w:name="_Hlk117195146"/>
            <w:r w:rsidRPr="00D85369">
              <w:rPr>
                <w:rFonts w:ascii="Arial" w:hAnsi="Arial" w:cs="Arial"/>
                <w:sz w:val="18"/>
                <w:szCs w:val="18"/>
              </w:rPr>
              <w:t>(0.017, 0.037</w:t>
            </w:r>
            <w:bookmarkEnd w:id="1"/>
            <w:r w:rsidRPr="00D8536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FF58EF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b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bCs/>
                <w:sz w:val="18"/>
                <w:szCs w:val="18"/>
              </w:rPr>
              <w:t>7.06</w:t>
            </w:r>
            <w:r>
              <w:rPr>
                <w:rFonts w:ascii="Arial" w:hAnsi="Arial" w:cs="Arial"/>
                <w:bCs/>
                <w:sz w:val="18"/>
                <w:szCs w:val="18"/>
              </w:rPr>
              <w:t>E</w:t>
            </w:r>
            <w:r w:rsidRPr="002F4F01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2F4F01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right w:val="nil"/>
            </w:tcBorders>
          </w:tcPr>
          <w:p w14:paraId="2A7AB6A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8.83E-06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0BD25F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36648A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9(0.015, 0.043)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5FDF2E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4.04</w:t>
            </w:r>
            <w:r>
              <w:rPr>
                <w:rFonts w:ascii="Arial" w:hAnsi="Arial" w:cs="Arial"/>
                <w:bCs/>
                <w:sz w:val="18"/>
                <w:szCs w:val="18"/>
              </w:rPr>
              <w:t>E-05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</w:tcPr>
          <w:p w14:paraId="2A5D5A2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1(0.011, 0.052)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right w:val="nil"/>
            </w:tcBorders>
          </w:tcPr>
          <w:p w14:paraId="5A58149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01A7B7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9(0.013, 0.085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300185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5B2A8B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1FF0D9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7(0.017, 0.037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0B8293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4.89</w:t>
            </w:r>
            <w:r w:rsidRPr="00D85369">
              <w:rPr>
                <w:rFonts w:ascii="Arial" w:hAnsi="Arial" w:cs="Arial"/>
                <w:bCs/>
                <w:sz w:val="18"/>
                <w:szCs w:val="18"/>
              </w:rPr>
              <w:t>×10</w:t>
            </w:r>
            <w:r w:rsidRPr="00D85369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412994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</w:tr>
      <w:tr w:rsidR="008D626A" w:rsidRPr="00D85369" w14:paraId="56684A2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98C376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Lactobacillal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F631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4(-0.005, 0.01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D8CE9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127AF01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589B4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6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49201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3(-0.010, 0.016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03E5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1E4537E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6(-0.036, 0.004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607D47C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38122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4(-0.010, 0.05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D797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C9005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F52C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4(-0.004, 0.01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7DDE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8F4E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</w:tr>
      <w:tr w:rsidR="008D626A" w:rsidRPr="00D85369" w14:paraId="5C283D4D" w14:textId="77777777" w:rsidTr="007636AB">
        <w:trPr>
          <w:trHeight w:val="277"/>
        </w:trPr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F10318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109C8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3(0.013, 0.034)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5143E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85369">
              <w:rPr>
                <w:rFonts w:ascii="Arial" w:hAnsi="Arial" w:cs="Arial"/>
                <w:bCs/>
                <w:sz w:val="18"/>
                <w:szCs w:val="18"/>
              </w:rPr>
              <w:t>1.29</w:t>
            </w:r>
            <w:r>
              <w:rPr>
                <w:rFonts w:ascii="Arial" w:hAnsi="Arial" w:cs="Arial"/>
                <w:bCs/>
                <w:sz w:val="18"/>
                <w:szCs w:val="18"/>
              </w:rPr>
              <w:t>E</w:t>
            </w:r>
            <w:r w:rsidRPr="002F4F01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2F4F01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</w:tcPr>
          <w:p w14:paraId="1EA6C77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8.06E-04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3FE6B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81FDC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8(0.002, 0.034)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F271B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14:paraId="2A018E4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5(-0.010, 0.040)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</w:tcPr>
          <w:p w14:paraId="18BC7CB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08213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50(0.011, 0.089)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EEF41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16667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662D8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3(0.013, 0.034)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EDCB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9527E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36</w:t>
            </w:r>
          </w:p>
        </w:tc>
      </w:tr>
      <w:tr w:rsidR="008D626A" w:rsidRPr="00D85369" w14:paraId="7D437644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AD42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7813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3(-0.012, 0.006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C6D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18A237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3B4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3C0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7(-0.019, 0.005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CB8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50A460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9(-0.008, 0.02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62DEB9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3C04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20(-0.054, 0.01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4DF2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2AAB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B575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3(-0.010, 0.00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274E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C9D8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</w:tr>
      <w:tr w:rsidR="008D626A" w:rsidRPr="00D85369" w14:paraId="40BB107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CFA14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28FF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6(0.002, 0.011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A6B4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bCs/>
                <w:sz w:val="18"/>
                <w:szCs w:val="18"/>
              </w:rPr>
              <w:t>0.0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D0317A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41B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9512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4(-0.002, 0.01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B94D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7FAF5F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8(-0.003, 0.01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41BB057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359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19, 0.01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DC4C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23DB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5626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6(0.002, 0.01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CDE9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F4A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</w:tr>
      <w:tr w:rsidR="008D626A" w:rsidRPr="00D85369" w14:paraId="1775D935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73CF64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Actinomyc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E81C9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2(-0.012, 0.0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9D06C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661AA06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8805D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54664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7(-0.013, 0.026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406C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69E51CD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8(-0.053, 0.01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158F690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BEE2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2(-0.064, 0.040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B4C9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7211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AC50B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2(-0.009, 0.01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201A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2751B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35</w:t>
            </w:r>
          </w:p>
        </w:tc>
      </w:tr>
      <w:tr w:rsidR="008D626A" w:rsidRPr="00D85369" w14:paraId="195F352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A7AEE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EACA8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11, 0.00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68CDF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6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6EB1B77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D9634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C229B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2(-0.015, 0.01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6BDD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4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026E176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018, 0.020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5484C7F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F96BF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8(-0.045, 0.02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FA38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7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21E9E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173E0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08, 0.00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B356B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1302C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66</w:t>
            </w:r>
          </w:p>
        </w:tc>
      </w:tr>
      <w:tr w:rsidR="008D626A" w:rsidRPr="00D85369" w14:paraId="0CC587F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732B1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Rosebur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B0B77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8(-0.0018, 0.00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B6A8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60B1D6F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1B00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1BE47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0(-0.022, 0.00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9CD0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12DC61B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47(-0.102, 0.00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2B9E465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E01D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9(-0.014, 0.05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8E3A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25C0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0602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8(-0.015, -0.00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50D6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F4D4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</w:tr>
      <w:tr w:rsidR="008D626A" w:rsidRPr="00A87B83" w14:paraId="4A44FAA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FE1ED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F11D1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08, 0.01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F56A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9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FDA9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55E2E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F1E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(-0.011, 0.01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B1E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8212F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1(-0.013, 0.03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1DCAA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4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F4EC8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4(-0.001, 0.06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2817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D573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98238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06, 0.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7317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51195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3</w:t>
            </w:r>
          </w:p>
        </w:tc>
      </w:tr>
      <w:tr w:rsidR="008D626A" w:rsidRPr="00A87B83" w14:paraId="36D649D6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1151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lastRenderedPageBreak/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A3CC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2, 0.00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F1070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9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A892F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1B7A6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7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34A03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7, 0.01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F3E25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63F9E9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1, 0.01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B4DA0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E2F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33, 0.03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1F6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451E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C62A0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08, 0.00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477A6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6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309B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1</w:t>
            </w:r>
          </w:p>
        </w:tc>
      </w:tr>
      <w:tr w:rsidR="008D626A" w:rsidRPr="00A87B83" w14:paraId="30EFFC50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DB7779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Bifidobacteri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8349E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700C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A6A9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4914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6A6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6, 0.01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98250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6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D0898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22, 0.01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439DF8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41412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42, 0.03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DE3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E11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9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A1E2B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08, 0.00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8448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4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E1EA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71</w:t>
            </w:r>
          </w:p>
        </w:tc>
      </w:tr>
      <w:tr w:rsidR="008D626A" w:rsidRPr="00A87B83" w14:paraId="5EA25C8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F61D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49CB6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 xml:space="preserve">-0.018(-0.036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0CF4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1756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5AF6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4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377C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5(-0.049, -0.00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B40C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5F64B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5(-0.06, 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A78A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7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8508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(-0.113, 0.01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99A1E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E4753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0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7224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8(-0.034, -0.00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E5F14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665A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3</w:t>
            </w:r>
          </w:p>
        </w:tc>
      </w:tr>
      <w:tr w:rsidR="008D626A" w:rsidRPr="00A87B83" w14:paraId="353B71A7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C3FE0F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F6519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6, 0.01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A463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3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7F4DF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F93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5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AAB5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2, 0.016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B849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897A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4, 0.01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27BA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1FC30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3(-0.012, 0.05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88838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9E8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8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B6E0D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6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DC1D2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634F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80</w:t>
            </w:r>
          </w:p>
        </w:tc>
      </w:tr>
      <w:tr w:rsidR="008D626A" w:rsidRPr="00A87B83" w14:paraId="1EDE761E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3DFDF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coprostanoligen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303D7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2, 0.00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1B9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336A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7F66A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92BD6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15, 0.01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783DD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E8D71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8(-0.017, 0.03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8F73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611EA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8(-0.041, 0.02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E0D40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335D6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2DC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, 0.00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2BDBF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9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346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8</w:t>
            </w:r>
          </w:p>
        </w:tc>
      </w:tr>
      <w:tr w:rsidR="008D626A" w:rsidRPr="00A87B83" w14:paraId="7779A651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61744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orqu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9778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03, 0.01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C563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83602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0BCA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51C5B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06, 0.01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A8AD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6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4C5A8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8(-0.01, 0.02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38D3E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25A12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31, 0.03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A522E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38AC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C518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01, 0.01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17A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9ADF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05</w:t>
            </w:r>
          </w:p>
        </w:tc>
      </w:tr>
      <w:tr w:rsidR="008D626A" w:rsidRPr="00A87B83" w14:paraId="291B830E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E7634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llisonell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39574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(0.007, 0.07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5DC9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7D58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A2B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5954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9(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07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5BA6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CC62E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3(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10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1FBEB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80999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2(0.077, 0.36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0EAA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3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87F1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DF3A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(0.007, 0.07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8D5F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F604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5</w:t>
            </w:r>
          </w:p>
        </w:tc>
      </w:tr>
      <w:tr w:rsidR="008D626A" w:rsidRPr="00A87B83" w14:paraId="11A9A3FB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F7459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nterorhabd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F400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22, 0.01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7B0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9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E8DA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22D9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9D64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35, 0.01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D341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3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74EE5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9(-0.068, 0.0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E937A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7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09FC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95(-0.148, -0.04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8C91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744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1733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22, 0.01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DA80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0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D4C58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7</w:t>
            </w:r>
          </w:p>
        </w:tc>
      </w:tr>
      <w:tr w:rsidR="008D626A" w:rsidRPr="00A87B83" w14:paraId="6DDDC9B4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49DEA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rysipelatoclostrid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2AE9A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5, 0.00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52AF1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13F61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5EB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2279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8, 0.01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A6CF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6ECD8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24, 0.0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CF6F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EB3DD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48, 0.04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F5F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FA41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D9CB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1, 0.00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3111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6F09F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5</w:t>
            </w:r>
          </w:p>
        </w:tc>
      </w:tr>
      <w:tr w:rsidR="008D626A" w:rsidRPr="00A87B83" w14:paraId="239DB4A5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FE62A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Faecali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7DC92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17, 0.00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9B1D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471C3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12C89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A63BC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21, 0.00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50CD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6D5C60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(-0.028, 0.00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19ED0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614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8(-0.025, 0.04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259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3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E7F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6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C93D3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11, -0.00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F7C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9D890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9</w:t>
            </w:r>
          </w:p>
        </w:tc>
      </w:tr>
      <w:tr w:rsidR="008D626A" w:rsidRPr="00A87B83" w14:paraId="35AB9CE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27EA24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Intestinibacter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E5C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2, 0.00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D78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204D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DF3F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9567E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11, 0.02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0F29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27A90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2(-0.013, 0.03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8C5C7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7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C422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3(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09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7765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CB2B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B217D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2, 0.00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94D6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2B280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3</w:t>
            </w:r>
          </w:p>
        </w:tc>
      </w:tr>
      <w:tr w:rsidR="008D626A" w:rsidRPr="00A87B83" w14:paraId="12E4AAD6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F86F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96FE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26, 0.01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A7816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1D4AD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D6AA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4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808FB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7(-0.041, 0.00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16F2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7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6F10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(-0.053, 0.01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CF418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6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1220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2(-0.129, 0.00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C1E4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D25A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DDBF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26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FACB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2946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5</w:t>
            </w:r>
          </w:p>
        </w:tc>
      </w:tr>
      <w:tr w:rsidR="008D626A" w:rsidRPr="00A87B83" w14:paraId="42856A68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A7EA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5A8F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27, 0.005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9E84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0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61E89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4538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A4384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7(-0.041, 0.00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EFEE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552C2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2(-0.055, 0.01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48C686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8F12B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4(-0.113, 0.00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CDA64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7114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99A9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23, 0.0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4C9B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F469A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9</w:t>
            </w:r>
          </w:p>
        </w:tc>
      </w:tr>
      <w:tr w:rsidR="008D626A" w:rsidRPr="00A87B83" w14:paraId="11800E4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4FE99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C1A04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27, 0.00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2E636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0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A8A6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B45C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B045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7(-0.039, 0.00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7A20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2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43786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2(-0.013, 0.05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6F5A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DC0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4(-0.114, 0.00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8783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89AA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712B8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23, 0.0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0043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CE2C2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2</w:t>
            </w:r>
          </w:p>
        </w:tc>
      </w:tr>
      <w:tr w:rsidR="008D626A" w:rsidRPr="00A87B83" w14:paraId="422EF844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FE81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ombouts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68C78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19, 0.00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BC416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E266D8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3BA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4BAD6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8(-0.022, 0.006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8A8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7EC78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5, 0.019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B8A6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D5D2D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5(-0.012, 0.06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6EFE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F45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7D55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17, -0.0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6D7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A1470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9</w:t>
            </w:r>
          </w:p>
        </w:tc>
      </w:tr>
      <w:tr w:rsidR="008D626A" w:rsidRPr="00A87B83" w14:paraId="299E045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713EF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1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C4796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4(0.002, 0.02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1A2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6D68C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9623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1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1A0C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5(0.001, 0.02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6EF9B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6E2F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5(-0.01, 0.04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2CBB5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1BD9B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5(-0.018, 0.06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C048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C711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01CB7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4(0.002, 0.02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8969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4DA7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3</w:t>
            </w:r>
          </w:p>
        </w:tc>
      </w:tr>
      <w:tr w:rsidR="008D626A" w:rsidRPr="00A87B83" w14:paraId="25C2FC9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A244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0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F60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5(-0.039, -0.01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6407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F38B3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F4F0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2FA3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9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42B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7(-0.037, 0.00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2F58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694B8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8(-0.041, 0.02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831E6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317E9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2(-0.041, 0.06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D3298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D3C9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7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3971A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5(-0.039, -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ABC0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9B817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2</w:t>
            </w:r>
          </w:p>
        </w:tc>
      </w:tr>
      <w:tr w:rsidR="008D626A" w:rsidRPr="00A87B83" w14:paraId="43B084CB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1DDF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D18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8, 0.01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C98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7383C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9326E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4791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8(-0.006, 0.02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B06B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23FE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2(-0.006, 0.0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F3A15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18B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2(-0.033, 0.05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DB3C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A6852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05A0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8, 0.0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9AA56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8E2C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3</w:t>
            </w:r>
          </w:p>
        </w:tc>
      </w:tr>
      <w:tr w:rsidR="008D626A" w:rsidRPr="00A87B83" w14:paraId="2222416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348C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6C86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6, 0.01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079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C024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C742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05A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(-0.011, 0.01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79310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5A0A3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2(-0.003, 0.04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45EC4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86C1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7(-0.012, 0.06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C1E2A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9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2190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B1DBF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6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51500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3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78E62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5</w:t>
            </w:r>
          </w:p>
        </w:tc>
      </w:tr>
      <w:tr w:rsidR="008D626A" w:rsidRPr="00A87B83" w14:paraId="65FA625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34FC18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yzzerella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7E41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22, 0.03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B6D34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D3FAB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754D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DB14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38, 0.0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D6414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D93879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4(-0.089, 0.04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C50E7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7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C97D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123, 0.1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D0D79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B757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4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0696F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022, 0.03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9A2A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180E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</w:t>
            </w:r>
          </w:p>
        </w:tc>
      </w:tr>
      <w:tr w:rsidR="008D626A" w:rsidRPr="00A87B83" w14:paraId="463FE570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9BE106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astranaerophilal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4843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6, 0.01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0EE1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5A1C4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FCA8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CC3D3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29, 0.01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4EDF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9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3958F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6(-0.047, 0.01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1800A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2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F0F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63, 0.05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321E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188A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91222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6, 0.0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70F0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92F1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8</w:t>
            </w:r>
          </w:p>
        </w:tc>
      </w:tr>
      <w:tr w:rsidR="008D626A" w:rsidRPr="00A87B83" w14:paraId="231D44B0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51C4F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F0C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04, 0.01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B0E1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780DE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BA1B5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8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B7393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11, 0.01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1AA25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7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BD2A64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19, 0.02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42580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8A5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7(-0.06, 0.00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25302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5E1D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52D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02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C8A2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4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163C8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6</w:t>
            </w:r>
          </w:p>
        </w:tc>
      </w:tr>
      <w:tr w:rsidR="008D626A" w:rsidRPr="00D85369" w14:paraId="3E4613B4" w14:textId="77777777" w:rsidTr="007636AB">
        <w:trPr>
          <w:trHeight w:val="277"/>
        </w:trPr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4E0E383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Polyps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284EEA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0C57E1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3836CB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03EE3D9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65BE6C0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55441B8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0E08D4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1983C4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84D29B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0346149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291C1A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1CBEC56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5DA74DC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765F3A2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8D626A" w:rsidRPr="00D85369" w14:paraId="79EDCAD0" w14:textId="77777777" w:rsidTr="007636AB">
        <w:trPr>
          <w:trHeight w:val="277"/>
        </w:trPr>
        <w:tc>
          <w:tcPr>
            <w:tcW w:w="5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16EA2DB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C6A637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07(-0.138, 0.353)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876465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right w:val="nil"/>
            </w:tcBorders>
          </w:tcPr>
          <w:p w14:paraId="3C74377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1819AB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41A26D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9(-6.016, 6.055)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A4FF7D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</w:tcPr>
          <w:p w14:paraId="58E2E95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6(-0.151, 0.183)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right w:val="nil"/>
            </w:tcBorders>
          </w:tcPr>
          <w:p w14:paraId="141D7A7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9F0810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315(-1.471, 0.841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A93845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8482B4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3B06B4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21056A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7D88ED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26A" w:rsidRPr="00D85369" w14:paraId="0B47CC2A" w14:textId="77777777" w:rsidTr="007636AB">
        <w:trPr>
          <w:trHeight w:val="277"/>
        </w:trPr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8A8A8B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Lactobacillales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F1CF7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6(-0.098, 0.170)</w:t>
            </w: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AFC67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220" w:type="pct"/>
            <w:tcBorders>
              <w:left w:val="nil"/>
              <w:right w:val="nil"/>
            </w:tcBorders>
          </w:tcPr>
          <w:p w14:paraId="0C5DA7B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F7BAD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C7E67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6(-0.410, 0.501)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E1D9D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68</w:t>
            </w:r>
          </w:p>
        </w:tc>
        <w:tc>
          <w:tcPr>
            <w:tcW w:w="495" w:type="pct"/>
            <w:tcBorders>
              <w:left w:val="nil"/>
              <w:right w:val="nil"/>
            </w:tcBorders>
          </w:tcPr>
          <w:p w14:paraId="6B6E1EA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56(-0.115, 0.226)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14:paraId="7A9B1D4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BEE53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23(-0.429, 0.676)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6C404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8</w:t>
            </w:r>
          </w:p>
        </w:tc>
        <w:tc>
          <w:tcPr>
            <w:tcW w:w="1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EAC0B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EF9C3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49009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A8581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26A" w:rsidRPr="00D85369" w14:paraId="47775EB8" w14:textId="77777777" w:rsidTr="007636AB">
        <w:trPr>
          <w:trHeight w:val="277"/>
        </w:trPr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701304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965D4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09(-0.144, 0.363)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85BBB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98</w:t>
            </w:r>
          </w:p>
        </w:tc>
        <w:tc>
          <w:tcPr>
            <w:tcW w:w="220" w:type="pct"/>
            <w:tcBorders>
              <w:left w:val="nil"/>
              <w:bottom w:val="nil"/>
              <w:right w:val="nil"/>
            </w:tcBorders>
          </w:tcPr>
          <w:p w14:paraId="3E805C6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651F4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6CB99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1(-0.726, 0.768)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177E9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14:paraId="51601FF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9(-0.168, 0.206)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</w:tcPr>
          <w:p w14:paraId="6FB696D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C6006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183(-1.545, 1.179)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0AA67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36</w:t>
            </w:r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A119C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665BA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D7F62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0A3A9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26A" w:rsidRPr="00D85369" w14:paraId="60A741AC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8FFC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99E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9(-0.150, 0.11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E073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3A789B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B2F4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1DC6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0(-0.736, 0.717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085C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578E58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55(-0.101, 0.21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7A0A5BC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1B0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49(-0.192, 0.890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0D8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640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A59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FA3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EA75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26A" w:rsidRPr="00D85369" w14:paraId="530FE57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F47BE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FF8D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4(-0.073, 0.12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78D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1BAD26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6B4B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02D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CAD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69FB68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282A238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1AB4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5070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8CF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B5EA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C249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44D2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8D626A" w:rsidRPr="00D85369" w14:paraId="301C610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4124E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Actinomyc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9EF3A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1(-0.214, 0.19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F64C2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1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76D418A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C2D07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4C47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3(-6.557, 6.530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B1010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6D80A16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118(-0.379, 0.14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7ABC2FD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5873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534(-1.374, 0.30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0C63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0C3C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C4ACE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29BF1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4661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26A" w:rsidRPr="00D85369" w14:paraId="7E0CBF70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44FD8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7F1A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32(-0.177, 0.11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3F5C6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2FC7C99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E2D6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FB58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50(-0.338, 0.23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95083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6F68001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54(-0.239, 0.13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03D8465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FB60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137(-0.734, 0.46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C5E68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29C2A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8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1D52F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3AC1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E8FB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D626A" w:rsidRPr="00D85369" w14:paraId="2739FC4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9290B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Rosebur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8607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47(-0.348, 0.25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A7EE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5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40D3B93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6381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52CFE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103(-0.571, 0.36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DB87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0299887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133(-0.320, 0.05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571506A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AD5B8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843(-1.548, -0.13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9D74F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9C9AD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D210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1885E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6099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3D0EB70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90329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F2B6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2(-0.177, 0.11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AF9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1C3A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FEF2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B11E0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(-0.581, 0.48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D904E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9EB58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4(-0.23, 0.12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A746E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56CD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37(-0.735, 0.46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2F85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9CD4A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97D2D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0E58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1B7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518B7B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8FB5A5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3866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6(-0.186, 0.23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C84F9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A161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26D7C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2FAF9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8(-0.371, 0.35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6F778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49BA8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1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84CAB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62B9B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36(-1.328, 1.05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7C2B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9F9A4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EEC9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AB50D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49824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0439C48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4D997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0623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(-0.157, 0.11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8736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4EEB5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6FB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1BFA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2(-0.826, 0.78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0A74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CDC90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5(-0.205, 0.15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A5C58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0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8419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3(-0.621, 0.51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18D40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8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8B2E1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750E5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4DA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4196D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31FD6D5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F2D2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Bifidobacteri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0417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5(-0.178, 0.10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447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6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48554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D044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9AC09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5(-0.382, 0.27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B17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4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1ACD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3(-0.261, 0.13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45D03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9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291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756, 0.43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2A1B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9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2311D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4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06AE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C2EFA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7170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62AC310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58E5D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75D2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8(-0.187, 0.30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3C68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83871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375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309C0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7(-0.345, 0.43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FA8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4DCB5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7(-0.139, 0.45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7ED6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747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5(-0.474, 1.54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C1412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8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EC337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FBAC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CDD2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DD75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51FDF26C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E29BF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85F6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1(-0.116, 0.15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BAB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6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CCD8E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A015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0338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3(-0.197, 0.24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53A9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C4F9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6(-0.139, 0.19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B437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9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C91E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7(-0.517, 0.6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B04DD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A7B62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4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3F01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DF70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9B61A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493E45BC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A0043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coprostanoligen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F8DAD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2(-0.224, 0.2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EF3A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A5F6A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F4772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BF12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1(-0.567, 0.58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E50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7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4ADD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15(-0.067, 0.29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1DA7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4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BAE0A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81(0.03, 1.13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4837B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8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8E15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EC63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BE19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F92CF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70396ED2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0626D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orqu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0E103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7(-0.124, 0.13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916B6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BD1D1D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6CF2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9F6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9(-0.363, 0.38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6C5B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EFBA2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9(-0.15, 0.18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EC45B2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E8E45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5(-0.46, 0.6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8CD8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57294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D69F2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A423E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36B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37A70BF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D717D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llisonell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D7A45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6(-0.244, 0.37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C8BF4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7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5FC61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E2C8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F13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7(-4.127, 4.28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37B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7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3AE4D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53(-0.439, 0.33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69268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F6F1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498(-1.78, 0.78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8EB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8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553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48027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9444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104EA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6856D1F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35A74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nterorhabd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1C5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9(-0.221, 0.18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706D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31EF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E7B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D07E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88(-5.221, 5.04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95C1F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7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3E3F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9(-0.347, 0.16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0D480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6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90FCD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411(-1.248, 0.42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40F58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8676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43C41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5B5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E6D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DA88B32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C307F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rysipelatoclostrid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570E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4(-0.212, 0.14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988C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4D5B5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B71CF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ECDD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1(-0.33, 0.20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8BFE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BA2FA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4(-0.299, 0.17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C2C9D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C65B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207(-0.942, 0.52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CBCB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7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A15C7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5888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33F6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7B6A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AB92A25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F0C47F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Faecali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AF12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7(-0.208, 0.05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7EE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0BD4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B311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9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802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88(-0.656, 0.4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21119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6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ACF6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11(-0.303, 0.08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6EA1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7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21F0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232(-0.894, 0.4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DE6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65F9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1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3E3C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A8FAB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A69B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53FAC718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928CE8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Intestinibacter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3474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4(-0.154, 0.22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6072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2478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4B69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4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DB39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5(-0.323, 0.29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EFA7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09597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4(-0.236, 0.16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B99FB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7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3205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453(-1.108, 0.20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052D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4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ABE07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7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CE7B5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5D763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8DFB9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7D09578C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B4D6B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EBD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4(-0.281, 0.38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CBF06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D2EB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5254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8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94B0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1(-0.988, 1.05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514AC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74F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7(-0.104, 0.61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C9AB8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C7244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1.003(-0.061, 2.06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697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1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BE14B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2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2D99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5C43B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9F01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D4A408C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70A41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533D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1(-0.304, 0.16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948B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5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41813C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AF3E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2C03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1.042, 1.02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9C32F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5CCC5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275, 0.27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A17AA1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E57D6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69(-0.695, 1.23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0825E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8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371E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547F8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E5A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E5145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4A92DF14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9B06C4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F40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71(-0.304, 0.16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404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5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77356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7BF3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6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7EF63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635, 0.62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B7C0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6EE34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299, 0.300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122AC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0FF0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69(-0.696, 1.23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4449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8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4F53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30DEA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D9AC8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BD13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30A9D6B4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84EE29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lastRenderedPageBreak/>
              <w:t>Rombouts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B18A5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7(-0.305, 0.25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13FC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D600D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EC078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ADAA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8(-0.475, 0.43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D3337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6A9D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1(-0.231, 0.189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3C0ED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12015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09(-1.728, 1.5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CAE33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A8E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B09AC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2E702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905F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F2F0A67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9E85C3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1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E89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141, 0.12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7CDA0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6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C41A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D4F4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18102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335, 0.33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3026B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4B35F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61(-0.237, 0.11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632B7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6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88289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269(-0.83, 0.29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8E11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04C2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E7613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89796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028ED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21052CBE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ED6A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0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D983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46(-0.248, 0.15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53D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CF3C2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4293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9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259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41(-0.392, 0.3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0D37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0C15F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6(-0.237, 0.289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B38E8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FBD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7(-0.54, 1.13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B8D2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4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657FC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6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4533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59D9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E785C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0D393288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246F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A738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6(-0.233, 0.265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EF32E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7F889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A946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FDD29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402, 0.39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43B6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E89F4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136(-0.342, 0.0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329E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2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82F9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701(-1.265, -0.13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1746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4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E5F93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95C2A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59C2F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990A9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7350DDE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44AC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6413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7(-0.1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17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C08A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9ED64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8E56E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7B25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5(-0.186, 0.276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7224E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FD7AB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54(-0.122, 0.2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59BA6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1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138C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448, 0.68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BA34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4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B2A53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7A10F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E8CA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D94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7B96896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E5438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yzzerella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1A5B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5(-0.143, 0.59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CF07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6E96B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898A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247AD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5(-1.5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1.8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8A150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547AF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76(-0.153, 0.50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FF1B8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F8E7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41(-1.793, 2.47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93A3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0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5AC7F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B617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C1176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C5D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111B5F6B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36820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astranaerophilal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5E76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3(-0.206, 0.25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EAF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ADA4B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630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7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EDF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4(-0.446, 0.51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95189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DC7C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37(-0.232, 0.30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18EA3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28533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4(-0.843, 1.05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0C7AB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CD42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9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96D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79A30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71717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A87B83" w14:paraId="1B8E0AA5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28365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A1A8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2(-0.119, 0.14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85B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56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09680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E7E11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B299A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5(-0.189, 0.23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C756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F0C7F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4(-0.125, 0.21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3312A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5FBA6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26(-0.315, 0.76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7E050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64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424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53BF8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E7AB0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9A32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D85369" w14:paraId="15E84BCE" w14:textId="77777777" w:rsidTr="007636AB">
        <w:trPr>
          <w:trHeight w:val="277"/>
        </w:trPr>
        <w:tc>
          <w:tcPr>
            <w:tcW w:w="103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33B1D81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Colorectal neoplasia (CRC + adenoma)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7DE7B53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D206A5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1F9C06E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FC0FB4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69755B5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563EE6E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62E4B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7903C39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20744D7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28CC38E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3DAECC2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75D9F74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</w:tcPr>
          <w:p w14:paraId="45EFA70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626A" w:rsidRPr="00D85369" w14:paraId="68608092" w14:textId="77777777" w:rsidTr="007636AB">
        <w:trPr>
          <w:trHeight w:val="277"/>
        </w:trPr>
        <w:tc>
          <w:tcPr>
            <w:tcW w:w="54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BB0EC84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bookmarkStart w:id="2" w:name="_Hlk117173743"/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D6E2CC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7(0.002, 0.032)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6B91B0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220" w:type="pct"/>
            <w:tcBorders>
              <w:top w:val="single" w:sz="8" w:space="0" w:color="auto"/>
              <w:left w:val="nil"/>
              <w:right w:val="nil"/>
            </w:tcBorders>
          </w:tcPr>
          <w:p w14:paraId="264D8BC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7F7C3F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7255B1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8(0.009, 0.047)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F24F11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</w:tcPr>
          <w:p w14:paraId="47433C0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0(0.004, 0.036)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right w:val="nil"/>
            </w:tcBorders>
          </w:tcPr>
          <w:p w14:paraId="7963C06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2D9D93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4(0.006, 0.042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A6DB3E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8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D9C220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9D2476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7(0.002, 0.032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30AF51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66A558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</w:tr>
      <w:bookmarkEnd w:id="2"/>
      <w:tr w:rsidR="008D626A" w:rsidRPr="00D85369" w14:paraId="40104B5B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1618A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Lactobacillal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7D8A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012, 0.015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C0541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4367D29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801C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98F0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3(-0.017, 0.02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30E7E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213E08B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015, 0.01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63E00FB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7E02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3(-0.013, 0.01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E4D7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3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1EDB9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1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DC334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3(-0.081, 0.07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941B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4B693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8D626A" w:rsidRPr="00D85369" w14:paraId="63F78E4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7BCDF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85968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3(-0.001, 0.02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D430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2F31A9B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492F4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736B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2(-0.01, 0.03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EB03B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74FA594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3(-0.003, 0.029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433FAB7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A1062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6(-0.002, 0.03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76334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990ED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7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DC34B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42(-0.044, 0.12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DF10D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96098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</w:tr>
      <w:tr w:rsidR="008D626A" w:rsidRPr="00D85369" w14:paraId="35E08A56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B0427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B206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14, 0.01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9656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1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2E71D8A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910A9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4FCB6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8(-0.027, 0.01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3AD6A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3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6B49B34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3(-0.017, 0.01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056EEF1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8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68EB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015, 0.01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2E8C2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C477E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9E0A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76(0.008, 0.14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BE51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0AAA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</w:tr>
      <w:tr w:rsidR="008D626A" w:rsidRPr="00D85369" w14:paraId="057A08C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7D6D8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69C88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3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85369">
              <w:rPr>
                <w:rFonts w:ascii="Arial" w:hAnsi="Arial" w:cs="Arial"/>
                <w:sz w:val="18"/>
                <w:szCs w:val="18"/>
              </w:rPr>
              <w:t>0.01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3EB56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76C19FB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18CF9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2041E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8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12, 0.02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4C86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604887D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2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21, 0.04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598FD89C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9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75B78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11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D85369">
              <w:rPr>
                <w:rFonts w:ascii="Arial" w:hAnsi="Arial" w:cs="Arial"/>
                <w:sz w:val="18"/>
                <w:szCs w:val="18"/>
              </w:rPr>
              <w:t>0.048, 0.02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0EB49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3237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E4ED9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19(-0.051, 0.01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7C884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43F3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80</w:t>
            </w:r>
          </w:p>
        </w:tc>
      </w:tr>
      <w:tr w:rsidR="008D626A" w:rsidRPr="00D85369" w14:paraId="5B956296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AEC3FB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Actinomyc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A1554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2(-0.008, 0.03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51E14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743D5CF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24D56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6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1B067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9(-0.009, 0.04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D3D26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593C9F9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9(-0.015, 0.033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05C2AD8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3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82BA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9(-0.015, 0.03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FE5E3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3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1033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74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598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45(-0.149, 0.05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F8AA4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8822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</w:tr>
      <w:tr w:rsidR="008D626A" w:rsidRPr="00D85369" w14:paraId="5BD438B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40796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D3C47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(-0.014, 0.015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239FF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54BD28D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58777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AD09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3(-0.025, 0.01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E24F4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5708701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35(-0.012, 0.08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79C13B2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066F3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2(-0.02, 0.0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4EE70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C22A5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E9D342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18(-0.065, 0.1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A511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67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6799D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</w:tr>
      <w:tr w:rsidR="008D626A" w:rsidRPr="00D85369" w14:paraId="0CE37DD8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9124BD" w14:textId="77777777" w:rsidR="008D626A" w:rsidRPr="00D85369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5369">
              <w:rPr>
                <w:rFonts w:ascii="Arial" w:hAnsi="Arial" w:cs="Arial"/>
                <w:i/>
                <w:iCs/>
                <w:sz w:val="18"/>
                <w:szCs w:val="18"/>
              </w:rPr>
              <w:t>Rosebur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B5974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8(-0.024, 0.00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E3751A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</w:tcPr>
          <w:p w14:paraId="1A106EF8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7DD1C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E55CD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19, 0.01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68721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4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</w:tcPr>
          <w:p w14:paraId="1F1AE896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5(-0.021, 0.01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</w:tcPr>
          <w:p w14:paraId="6659960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DDC56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01(-0.019, 0.01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EB4DC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95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14603B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C7819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-0.034(-0.124, 0.05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58278F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F24F93" w14:textId="77777777" w:rsidR="008D626A" w:rsidRPr="00D85369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36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8D626A" w:rsidRPr="00A87B83" w14:paraId="14B231F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5F7DD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C269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6, 0.01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10136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3C4BC3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7499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2F3E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8, 0.02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4BC2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62EAF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4, 0.01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ADD453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6663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(-0.013, 0.01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C2E2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02CC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75F27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6, 0.0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E282D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C3196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1</w:t>
            </w:r>
          </w:p>
        </w:tc>
      </w:tr>
      <w:tr w:rsidR="008D626A" w:rsidRPr="00A87B83" w14:paraId="4B1EA3AD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340815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26D35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2, 0.01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857B0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CE9D8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D3A6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3641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(-0.017, 0.02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78114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3B396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11, 0.02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167D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A2AE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4, 0.01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C4A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6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3CB97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A38C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2, 0.0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C8E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E2067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9</w:t>
            </w:r>
          </w:p>
        </w:tc>
      </w:tr>
      <w:tr w:rsidR="008D626A" w:rsidRPr="00A87B83" w14:paraId="1DA41D4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9F046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Bifidobacteri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0391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15, 0.01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FBA1B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76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777B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D0EE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4B02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24, 0.0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B69A5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4C7DE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6, 0.01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86255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4279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18, 0.01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7FBEB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C4842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0E37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15, 0.01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652BC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E306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6</w:t>
            </w:r>
          </w:p>
        </w:tc>
      </w:tr>
      <w:tr w:rsidR="008D626A" w:rsidRPr="00A87B83" w14:paraId="5AC2A5C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045E00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6EFB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38, 0.01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77A89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46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8B393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1DD73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D5CDE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1(-0.056, 0.01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8822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B6530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1(-0.038, 0.01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9C48B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ED3D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2(-0.041, 0.01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2025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4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91EED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4C9E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2(-0.039, 0.01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41AEC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AF3A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2</w:t>
            </w:r>
          </w:p>
        </w:tc>
      </w:tr>
      <w:tr w:rsidR="008D626A" w:rsidRPr="00A87B83" w14:paraId="713F1997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5DFDF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aceae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E585B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18, 0.0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4776F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5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AB2E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1D357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4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99E89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21, 0.01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D673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1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EE5C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21, 0.011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592C8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3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0E165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8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C565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08DA5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ACFED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18, 0.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86F2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2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CA26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4</w:t>
            </w:r>
          </w:p>
        </w:tc>
      </w:tr>
      <w:tr w:rsidR="008D626A" w:rsidRPr="00A87B83" w14:paraId="784F752B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C59D55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coprostanoligen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199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09, 0.01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E8F1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8988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54AA6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88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191D2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9(-0.011, 0.029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7F8FA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6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B6952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08, 0.0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855F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D72E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14, 0.01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1E447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4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456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7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F3CA3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08, 0.016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A0CF9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7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4864C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6</w:t>
            </w:r>
          </w:p>
        </w:tc>
      </w:tr>
      <w:tr w:rsidR="008D626A" w:rsidRPr="00A87B83" w14:paraId="4589DC05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EE005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orque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roup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F4DA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(-0.013, 0.01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7A28F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832ED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848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0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C1CD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17, 0.02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1AC8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7AAA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1, 0.02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D933D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1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A7B2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12, 0.02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2E7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34EA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A01E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3(-0.013, 0.01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F868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C2E9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7</w:t>
            </w:r>
          </w:p>
        </w:tc>
      </w:tr>
      <w:tr w:rsidR="008D626A" w:rsidRPr="00A87B83" w14:paraId="4D1D18AF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CA8282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llisonell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FD952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54, 0.04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4F265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7FEF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18F3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8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B0815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5(-0.044, 0.09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5F5F5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7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DA74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6, 0.04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BF227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9A8BE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6, 0.04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5A7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2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242B1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9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967AF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8(-0.051, 0.03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8D6A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FE55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1</w:t>
            </w:r>
          </w:p>
        </w:tc>
      </w:tr>
      <w:tr w:rsidR="008D626A" w:rsidRPr="00A87B83" w14:paraId="28C77024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8DD9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nterorhabd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6AF3C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17, 0.02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1608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2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5505D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CCDEC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9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8BF09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28, 0.03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A428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F5FA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19, 0.029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91031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7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15BE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3(-0.011, 0.03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EB9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74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334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9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AEC6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17, 0.02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D0C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1640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69</w:t>
            </w:r>
          </w:p>
        </w:tc>
      </w:tr>
      <w:tr w:rsidR="008D626A" w:rsidRPr="00A87B83" w14:paraId="49C27951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25ED33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Erysipelatoclostrid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0962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3, 0.017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21EE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6849A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F4F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49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589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8, 0.02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8AA0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20713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3, 0.01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A32E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4586B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3, 0.01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4EFEB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5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8D93B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68649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21, 0.01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6D20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6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14886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56</w:t>
            </w:r>
          </w:p>
        </w:tc>
      </w:tr>
      <w:tr w:rsidR="008D626A" w:rsidRPr="00A87B83" w14:paraId="3424AC73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B4E959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Faecalibacterium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8DB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7, 0.01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C3BF4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90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8DCEF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49170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05E7D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, 0.0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D3EE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8355E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6, 0.01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8235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A739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, 0.01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7245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9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EDFE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433E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7, 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B974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77EF5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5</w:t>
            </w:r>
          </w:p>
        </w:tc>
      </w:tr>
      <w:tr w:rsidR="008D626A" w:rsidRPr="00A87B83" w14:paraId="6A1960A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89030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Intestinibacter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C08E8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23, 0.01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28AC1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1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5E6FB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F0309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03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84254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24, 0.026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96351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804EB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24, 0.01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0595AC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FCBEB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2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2D495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62BCA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3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B77A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22, 0.0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59411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8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2F4E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7</w:t>
            </w:r>
          </w:p>
        </w:tc>
      </w:tr>
      <w:tr w:rsidR="008D626A" w:rsidRPr="00A87B83" w14:paraId="19D8CAA5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9E1613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Oxalobacter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C1B93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26, 0.028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B0C1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33B55B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3863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3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11C8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8(-0.057, 0.02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FA55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7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367C4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28, 0.026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49A37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2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106AC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32, 0.03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E871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5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F1CCA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46200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3, 0.028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4881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6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A43D8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42</w:t>
            </w:r>
          </w:p>
        </w:tc>
      </w:tr>
      <w:tr w:rsidR="008D626A" w:rsidRPr="00A87B83" w14:paraId="4766C1C0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2DFAE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ABD17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1, 0.01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0292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87DCB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A412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1145C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43, 0.023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AE1B3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6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56CA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9(-0.036, 0.01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A3567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399FB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6(-0.043, 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B068E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60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515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6901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6(-0.031, 0.01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28C0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3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217C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0</w:t>
            </w:r>
          </w:p>
        </w:tc>
      </w:tr>
      <w:tr w:rsidR="008D626A" w:rsidRPr="00A87B83" w14:paraId="745D55E2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3ACD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P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AB19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28, 0.01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53D6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5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1117F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D15B7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1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AF8E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3(-0.047, 0.02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F8828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6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B564F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31, 0.017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EE45F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00164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5(-0.044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64CA4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9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045F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9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7884C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0 (-0.040, 0.23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8A5F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69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779A0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7</w:t>
            </w:r>
          </w:p>
        </w:tc>
      </w:tr>
      <w:tr w:rsidR="008D626A" w:rsidRPr="00A87B83" w14:paraId="669B8E81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B4C0A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omboutsia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4FA2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23, 0.009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23A9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57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17F5A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8543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2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3E3E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17, 0.02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ADCA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FEB97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2, 0.014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1D23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50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EDA46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21, 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891A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2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88A12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8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9AA40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7(-0.023, 0.009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93014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5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A5A44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21</w:t>
            </w:r>
          </w:p>
        </w:tc>
      </w:tr>
      <w:tr w:rsidR="008D626A" w:rsidRPr="00A87B83" w14:paraId="35B2E87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B6E7D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1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922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2, 0.012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D9E0F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8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9982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04B9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122F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22, 0.022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A75DA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1BFEC0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8, 0.014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ACE18F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43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A0887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1(-0.015, 0.017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9FCA5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1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2263A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563F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5(-0.021, 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8EF5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9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1E88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74</w:t>
            </w:r>
          </w:p>
        </w:tc>
      </w:tr>
      <w:tr w:rsidR="008D626A" w:rsidRPr="00A87B83" w14:paraId="3052E4C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8D4AD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aceaeUCG00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7CEE9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3(-0.045, -0.00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B45C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43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1061A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ED0E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5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21A1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2(-0.055, 0.011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EF5B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9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342FE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45, 0.00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1EE8B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1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2A3F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8(-0.052, -0.00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E96C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27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E45FA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3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369DC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2(-0.046, 0.00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509F5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6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E56C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2</w:t>
            </w:r>
          </w:p>
        </w:tc>
      </w:tr>
      <w:tr w:rsidR="008D626A" w:rsidRPr="00A87B83" w14:paraId="157B4BEA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1FAF1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Ruminococcus1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8DB8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9, 0.01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C9B1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D69B4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F7EB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2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CBB0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24, 0.024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1FA3E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9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E0B7A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8, 0.014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9F170F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3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830C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, 0.01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3920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9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C6645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6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05691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, 0.01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9CF29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0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2776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07</w:t>
            </w:r>
          </w:p>
        </w:tc>
      </w:tr>
      <w:tr w:rsidR="008D626A" w:rsidRPr="00A87B83" w14:paraId="2DC7B388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1C0AE7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B10E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18, 0.01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24C8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9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29311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D547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AE1E8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22, 0.01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D66EB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7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6279D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4(-0.02, 0.012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CE8DD4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7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E0B7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2(-0.018, 0.01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8BAFA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93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DF3DA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4D76F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3(-0.017, 0.01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A34F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4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2E503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513</w:t>
            </w:r>
          </w:p>
        </w:tc>
      </w:tr>
      <w:tr w:rsidR="008D626A" w:rsidRPr="00A87B83" w14:paraId="38F17547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F3DAC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Tyzzerella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2DE47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9(-0.044, 0.006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A1D80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E8A27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AD6BA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0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69C3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33(-0.074, 0.008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A2A6B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1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E2AD0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14(-0.043, 0.015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1574C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8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E0B2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5(-0.052, 0.002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6F941D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8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92036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35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9BC0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87B83">
              <w:rPr>
                <w:rFonts w:ascii="Arial" w:hAnsi="Arial" w:cs="Arial" w:hint="eastAsia"/>
                <w:sz w:val="18"/>
                <w:szCs w:val="18"/>
              </w:rPr>
              <w:t>(-0.045, 0.005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FD73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3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08EC2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180</w:t>
            </w:r>
          </w:p>
        </w:tc>
      </w:tr>
      <w:tr w:rsidR="008D626A" w:rsidRPr="00A87B83" w14:paraId="13EC9729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2D059A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Gastranaerophilales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3CB27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9(-0.015, 0.033)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988BE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32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3BE79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19C4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66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4F74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4(-0.029, 0.037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F546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97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1E6E08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2(-0.025, 0.029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411381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9621F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15(-0.01, 0.04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A2D6DA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5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19514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28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4FA96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9(-0.013, 0.031)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216B2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48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19194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701</w:t>
            </w:r>
          </w:p>
        </w:tc>
      </w:tr>
      <w:tr w:rsidR="008D626A" w:rsidRPr="00A87B83" w14:paraId="2439C42E" w14:textId="77777777" w:rsidTr="007636AB">
        <w:trPr>
          <w:trHeight w:val="277"/>
        </w:trPr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6FC0DB" w14:textId="77777777" w:rsidR="008D626A" w:rsidRPr="00A87B83" w:rsidRDefault="008D626A" w:rsidP="007636AB">
            <w:pPr>
              <w:widowControl/>
              <w:ind w:leftChars="-50" w:left="-105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</w:rPr>
              <w:t>Actinobacteria</w:t>
            </w:r>
            <w:r w:rsidRPr="00A87B83">
              <w:rPr>
                <w:rFonts w:ascii="Arial" w:hAnsi="Arial" w:cs="Arial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467DE8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09, 0.019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58F9F0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3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7918B3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4F0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B53A75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2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2907386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-0.001(-0.021, 0.019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AAC870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C6512C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1, 0.022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24E62B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9EC9A7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6(-0.008, 0.02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EAAD0D4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5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1A2199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93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787901F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005(-0.007, 0.017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B0CF2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44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808C9FE" w14:textId="77777777" w:rsidR="008D626A" w:rsidRPr="00A87B83" w:rsidRDefault="008D626A" w:rsidP="007636AB">
            <w:pPr>
              <w:widowControl/>
              <w:ind w:leftChars="-50" w:left="-10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7B83">
              <w:rPr>
                <w:rFonts w:ascii="Arial" w:hAnsi="Arial" w:cs="Arial" w:hint="eastAsia"/>
                <w:sz w:val="18"/>
                <w:szCs w:val="18"/>
              </w:rPr>
              <w:t>0.812</w:t>
            </w:r>
          </w:p>
        </w:tc>
      </w:tr>
    </w:tbl>
    <w:p w14:paraId="5727E74F" w14:textId="77777777" w:rsidR="008D626A" w:rsidRPr="008D626A" w:rsidRDefault="008D626A" w:rsidP="008D626A">
      <w:pPr>
        <w:jc w:val="left"/>
        <w:rPr>
          <w:rFonts w:ascii="Arial" w:hAnsi="Arial" w:cs="Arial"/>
          <w:sz w:val="20"/>
          <w:szCs w:val="20"/>
        </w:rPr>
      </w:pPr>
      <w:r w:rsidRPr="008D626A">
        <w:rPr>
          <w:rFonts w:ascii="Arial" w:hAnsi="Arial" w:cs="Arial"/>
          <w:sz w:val="20"/>
          <w:szCs w:val="20"/>
        </w:rPr>
        <w:t>MR, mendelian randomization; β,</w:t>
      </w:r>
      <w:r w:rsidRPr="008D626A">
        <w:rPr>
          <w:rFonts w:ascii="Arial" w:hAnsi="Arial" w:cs="Arial"/>
          <w:sz w:val="20"/>
          <w:szCs w:val="20"/>
          <w:lang w:val="en-GB"/>
        </w:rPr>
        <w:t xml:space="preserve"> effect estimates for exposure to outcome, </w:t>
      </w:r>
      <w:bookmarkStart w:id="3" w:name="_Hlk125970869"/>
      <w:r w:rsidRPr="008D626A">
        <w:rPr>
          <w:rFonts w:ascii="Arial" w:hAnsi="Arial" w:cs="Arial"/>
          <w:sz w:val="20"/>
          <w:szCs w:val="20"/>
          <w:lang w:val="en-GB"/>
        </w:rPr>
        <w:t xml:space="preserve">which refers to the Wald ratio combined in a fixed-effect meta-analysis after weighing each ratio estimate and reflects the log-transformed abundance </w:t>
      </w:r>
      <w:r w:rsidRPr="008D626A">
        <w:rPr>
          <w:rFonts w:ascii="Arial" w:hAnsi="Arial" w:cs="Arial"/>
          <w:sz w:val="20"/>
          <w:szCs w:val="20"/>
        </w:rPr>
        <w:t>changes in the abundance of gut microbiota for per one-unit increase in the log odds ratio of colorectal neoplasia</w:t>
      </w:r>
      <w:bookmarkEnd w:id="3"/>
      <w:r w:rsidRPr="008D626A">
        <w:rPr>
          <w:rFonts w:ascii="Arial" w:hAnsi="Arial" w:cs="Arial"/>
          <w:sz w:val="20"/>
          <w:szCs w:val="20"/>
        </w:rPr>
        <w:t>; FDR, false discovery rate; IVW, inverse variance weighted; MR-PRESSO, MR pleiotropy residual sum and outlier test.</w:t>
      </w:r>
    </w:p>
    <w:p w14:paraId="30E1B04B" w14:textId="77777777" w:rsidR="008D626A" w:rsidRPr="008D626A" w:rsidRDefault="008D626A" w:rsidP="008D626A">
      <w:pPr>
        <w:rPr>
          <w:rFonts w:ascii="Arial" w:eastAsia="等线" w:hAnsi="Arial" w:cs="Arial"/>
          <w:kern w:val="0"/>
          <w:sz w:val="20"/>
          <w:szCs w:val="20"/>
        </w:rPr>
      </w:pPr>
      <w:r w:rsidRPr="008D626A">
        <w:rPr>
          <w:rFonts w:ascii="Arial" w:eastAsia="等线" w:hAnsi="Arial" w:cs="Arial" w:hint="eastAsia"/>
          <w:kern w:val="0"/>
          <w:sz w:val="20"/>
          <w:szCs w:val="20"/>
          <w:vertAlign w:val="superscript"/>
        </w:rPr>
        <w:t>1</w:t>
      </w:r>
      <w:r w:rsidRPr="008D626A">
        <w:rPr>
          <w:rFonts w:ascii="Arial" w:eastAsia="等线" w:hAnsi="Arial" w:cs="Arial"/>
          <w:kern w:val="0"/>
          <w:sz w:val="20"/>
          <w:szCs w:val="20"/>
          <w:vertAlign w:val="superscript"/>
        </w:rPr>
        <w:t xml:space="preserve"> </w:t>
      </w:r>
      <w:r w:rsidRPr="008D626A">
        <w:rPr>
          <w:rFonts w:ascii="Arial" w:eastAsia="等线" w:hAnsi="Arial" w:cs="Arial"/>
          <w:kern w:val="0"/>
          <w:sz w:val="20"/>
          <w:szCs w:val="20"/>
        </w:rPr>
        <w:t xml:space="preserve">class </w:t>
      </w:r>
      <w:r w:rsidRPr="008D626A">
        <w:rPr>
          <w:rFonts w:ascii="Arial" w:eastAsia="等线" w:hAnsi="Arial" w:cs="Arial"/>
          <w:i/>
          <w:iCs/>
          <w:kern w:val="0"/>
          <w:sz w:val="20"/>
          <w:szCs w:val="20"/>
        </w:rPr>
        <w:t>Actinobacteria</w:t>
      </w:r>
    </w:p>
    <w:p w14:paraId="5D350AFB" w14:textId="77777777" w:rsidR="008D626A" w:rsidRPr="008D626A" w:rsidRDefault="008D626A" w:rsidP="008D626A">
      <w:pPr>
        <w:rPr>
          <w:rFonts w:ascii="Arial" w:eastAsia="等线" w:hAnsi="Arial" w:cs="Arial"/>
          <w:kern w:val="0"/>
          <w:sz w:val="20"/>
          <w:szCs w:val="20"/>
        </w:rPr>
      </w:pPr>
      <w:r w:rsidRPr="008D626A">
        <w:rPr>
          <w:rFonts w:ascii="Arial" w:hAnsi="Arial" w:cs="Arial" w:hint="eastAsia"/>
          <w:b/>
          <w:bCs/>
          <w:sz w:val="18"/>
          <w:szCs w:val="20"/>
          <w:vertAlign w:val="superscript"/>
        </w:rPr>
        <w:t>2</w:t>
      </w:r>
      <w:r w:rsidRPr="008D626A">
        <w:rPr>
          <w:rFonts w:ascii="Arial" w:hAnsi="Arial" w:cs="Arial"/>
          <w:b/>
          <w:bCs/>
          <w:sz w:val="18"/>
          <w:szCs w:val="20"/>
        </w:rPr>
        <w:t xml:space="preserve"> </w:t>
      </w:r>
      <w:r w:rsidRPr="008D626A">
        <w:rPr>
          <w:rFonts w:ascii="Arial" w:eastAsia="等线" w:hAnsi="Arial" w:cs="Arial"/>
          <w:kern w:val="0"/>
          <w:sz w:val="20"/>
          <w:szCs w:val="20"/>
        </w:rPr>
        <w:t xml:space="preserve">phylum </w:t>
      </w:r>
      <w:r w:rsidRPr="008D626A">
        <w:rPr>
          <w:rFonts w:ascii="Arial" w:eastAsia="等线" w:hAnsi="Arial" w:cs="Arial"/>
          <w:i/>
          <w:iCs/>
          <w:kern w:val="0"/>
          <w:sz w:val="20"/>
          <w:szCs w:val="20"/>
        </w:rPr>
        <w:t>Actinobacteria</w:t>
      </w:r>
    </w:p>
    <w:p w14:paraId="6AEFF6C3" w14:textId="5DFF5123" w:rsidR="004F7BF7" w:rsidRPr="008D626A" w:rsidRDefault="004F7BF7" w:rsidP="008D626A"/>
    <w:sectPr w:rsidR="004F7BF7" w:rsidRPr="008D626A" w:rsidSect="00D85369">
      <w:pgSz w:w="23808" w:h="16840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0839620">
    <w:abstractNumId w:val="1"/>
  </w:num>
  <w:num w:numId="2" w16cid:durableId="8981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8D626A"/>
    <w:rsid w:val="008E3E0E"/>
    <w:rsid w:val="00967C7E"/>
    <w:rsid w:val="009B7BC1"/>
    <w:rsid w:val="00AC5843"/>
    <w:rsid w:val="00B04124"/>
    <w:rsid w:val="00F0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2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0412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B04124"/>
  </w:style>
  <w:style w:type="character" w:styleId="a5">
    <w:name w:val="annotation reference"/>
    <w:basedOn w:val="a0"/>
    <w:uiPriority w:val="99"/>
    <w:semiHidden/>
    <w:unhideWhenUsed/>
    <w:rsid w:val="00B04124"/>
    <w:rPr>
      <w:sz w:val="16"/>
      <w:szCs w:val="16"/>
    </w:rPr>
  </w:style>
  <w:style w:type="table" w:styleId="a6">
    <w:name w:val="Table Grid"/>
    <w:basedOn w:val="a1"/>
    <w:uiPriority w:val="39"/>
    <w:rsid w:val="00B04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B0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0412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0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04124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04124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0412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0412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04124"/>
    <w:rPr>
      <w:sz w:val="18"/>
      <w:szCs w:val="18"/>
    </w:rPr>
  </w:style>
  <w:style w:type="paragraph" w:styleId="af">
    <w:name w:val="Revision"/>
    <w:hidden/>
    <w:uiPriority w:val="99"/>
    <w:semiHidden/>
    <w:rsid w:val="00B04124"/>
  </w:style>
  <w:style w:type="character" w:styleId="af0">
    <w:name w:val="Hyperlink"/>
    <w:basedOn w:val="a0"/>
    <w:uiPriority w:val="99"/>
    <w:semiHidden/>
    <w:unhideWhenUsed/>
    <w:rsid w:val="00B0412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04124"/>
    <w:rPr>
      <w:color w:val="954F72"/>
      <w:u w:val="single"/>
    </w:rPr>
  </w:style>
  <w:style w:type="paragraph" w:customStyle="1" w:styleId="msonormal0">
    <w:name w:val="msonormal"/>
    <w:basedOn w:val="a"/>
    <w:rsid w:val="00B04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0412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B0412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B0412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B0412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B04124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B0412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B0412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B041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4</Words>
  <Characters>19005</Characters>
  <Application>Microsoft Office Word</Application>
  <DocSecurity>0</DocSecurity>
  <Lines>158</Lines>
  <Paragraphs>44</Paragraphs>
  <ScaleCrop>false</ScaleCrop>
  <Company/>
  <LinksUpToDate>false</LinksUpToDate>
  <CharactersWithSpaces>2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2</cp:revision>
  <dcterms:created xsi:type="dcterms:W3CDTF">2023-02-19T00:56:00Z</dcterms:created>
  <dcterms:modified xsi:type="dcterms:W3CDTF">2023-02-19T00:56:00Z</dcterms:modified>
</cp:coreProperties>
</file>